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33DC23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b/>
          <w:bCs/>
          <w:sz w:val="24"/>
        </w:rPr>
        <w:t>Search strategy for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English databas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7390"/>
      </w:tblGrid>
      <w:tr w14:paraId="5834B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30" w:type="dxa"/>
          </w:tcPr>
          <w:p w14:paraId="730CD2DA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Order</w:t>
            </w:r>
          </w:p>
        </w:tc>
        <w:tc>
          <w:tcPr>
            <w:tcW w:w="7390" w:type="dxa"/>
          </w:tcPr>
          <w:p w14:paraId="0BDBC12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strategy</w:t>
            </w:r>
          </w:p>
        </w:tc>
      </w:tr>
      <w:tr w14:paraId="00F40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30" w:type="dxa"/>
          </w:tcPr>
          <w:p w14:paraId="5DF1DFB4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7390" w:type="dxa"/>
          </w:tcPr>
          <w:p w14:paraId="74012FDB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Depressive Disorders[MeSH Terms])</w:t>
            </w:r>
          </w:p>
        </w:tc>
      </w:tr>
      <w:tr w14:paraId="15C3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1130" w:type="dxa"/>
          </w:tcPr>
          <w:p w14:paraId="7DDD34E4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7390" w:type="dxa"/>
          </w:tcPr>
          <w:p w14:paraId="61D1CC66">
            <w:pPr>
              <w:jc w:val="both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pacing w:val="0"/>
                <w:sz w:val="24"/>
                <w:szCs w:val="24"/>
                <w:shd w:val="clear" w:fill="FFFFFF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shd w:val="clear" w:fill="FFFFFF"/>
              </w:rPr>
              <w:t>epression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(Disorder, Depressive[Title/Abstract]) OR (Disorders, Depressive[Title/Abstract]) OR (Neurosis, Depressive[Title/Abstract]) OR (Depressive Neuroses[Title/Abstract]) OR (Depressive Neurosis[Title/Abstract]) OR (Neuroses, Depressive[Title/Abstract]) OR (Depression, Endogenous[Title/Abstract]) OR (Depressions, Endogenous[Title/Abstract]) OR (Endogenous Depression[Title/Abstrac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]) OR (Endogenous Depressions[Title/Abstract]) OR (Melancholia[Title/Abstract]) OR (Melancholias[Title/Abstract]) OR (Unipolar Depression[Title/Abstract]) OR (Depression, Unipolar[Title/Abstract]) OR (Depressions, Unipolar[Title/Abstract]) OR (Unipolar Depressions[Title/Abstract]) OR (Depressive Syndrome[Title/Abstract]) OR (Depressive Syndromes[Title/Abstract]) OR (Syndrome, Depressive[Title/Abstract]) OR (Syndromes, Depressive) OR (Depression, Neurotic[Title/Abstract]) OR (Depressions, Neurotic[Title/Abstract]) OR (Neurotic Depression[Title/Abstract]) OR (Neurotic Depressions[Title/Abstract])</w:t>
            </w:r>
          </w:p>
        </w:tc>
      </w:tr>
      <w:tr w14:paraId="4A6B5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130" w:type="dxa"/>
          </w:tcPr>
          <w:p w14:paraId="0E7E998E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7390" w:type="dxa"/>
          </w:tcPr>
          <w:p w14:paraId="5D1351F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1 OR #2</w:t>
            </w:r>
          </w:p>
        </w:tc>
      </w:tr>
      <w:tr w14:paraId="5FBD5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130" w:type="dxa"/>
          </w:tcPr>
          <w:p w14:paraId="4248BA63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7390" w:type="dxa"/>
          </w:tcPr>
          <w:p w14:paraId="46124823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Electric Stimulation[MeSH Terms])</w:t>
            </w:r>
          </w:p>
        </w:tc>
      </w:tr>
      <w:tr w14:paraId="2EF43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4" w:hRule="atLeast"/>
        </w:trPr>
        <w:tc>
          <w:tcPr>
            <w:tcW w:w="1130" w:type="dxa"/>
          </w:tcPr>
          <w:p w14:paraId="2403DA01"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7390" w:type="dxa"/>
          </w:tcPr>
          <w:p w14:paraId="2DF7F80D"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(Electrical Stimulation[Title/Abstract]) OR (Electrotherapy[Title/Abstract]) OR (neuromuscular electrical stimulation[Title/Abstract]) OR (NMES[Title/Abstract]) OR (functional electrical stimulation[Title/Abstract]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shd w:val="clear" w:fill="FFFFFF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FES[Title/Abstract]) OR (Stimulation electrode[Title/Abstract]) OR (Transcutaneous electrical stimulation[Title/Abstract]) OR (Transcutaneous electric stimulation[Title/Abstract]) OR (Transcutaneous electrical nerve stimulation[Title/Abstract]) OR (TENS[Title/Abstract]) OR (Percutaneous electric nerve stimulation[Title/Abstract]) OR (Transcutaneous electrical acupoint stimulation[Title/Abstract]) OR (TEAS[Title/Abstract]) OR (Electrical muscle stimulation[Title/Abstract]) OR (Electric muscle stimulation[Title/Abstract]) OR (Transdermal electrostimulation[Title/Abstract]) OR (Electroacupuncture[Title/Abstract]) OR (Electrical acupuncture[Title/Abstract]) OR (Electric acupuncture[Title/Abstract]) OR (EA[Title/Abstract])</w:t>
            </w:r>
          </w:p>
        </w:tc>
      </w:tr>
      <w:tr w14:paraId="19B45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130" w:type="dxa"/>
          </w:tcPr>
          <w:p w14:paraId="2C8AB044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6</w:t>
            </w:r>
          </w:p>
        </w:tc>
        <w:tc>
          <w:tcPr>
            <w:tcW w:w="7390" w:type="dxa"/>
          </w:tcPr>
          <w:p w14:paraId="3C285141"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4 OR #5</w:t>
            </w:r>
          </w:p>
        </w:tc>
      </w:tr>
      <w:tr w14:paraId="4F6C2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4" w:hRule="atLeast"/>
        </w:trPr>
        <w:tc>
          <w:tcPr>
            <w:tcW w:w="1130" w:type="dxa"/>
          </w:tcPr>
          <w:p w14:paraId="0F2856F0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7</w:t>
            </w:r>
          </w:p>
        </w:tc>
        <w:tc>
          <w:tcPr>
            <w:tcW w:w="7390" w:type="dxa"/>
          </w:tcPr>
          <w:p w14:paraId="0397D2DC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(((((Randomized Controlled Trial[Title/Abstract]) OR (Controlled Clinical Trial[Title/Abstract])) OR (Random[Title/Abstract])) OR (Randomization[Title/Abstract])) OR (Random Allocation[Title/Abstract])) OR (Random[Title/Abstract])</w:t>
            </w:r>
          </w:p>
        </w:tc>
      </w:tr>
      <w:tr w14:paraId="63C3E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130" w:type="dxa"/>
          </w:tcPr>
          <w:p w14:paraId="2A121721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8</w:t>
            </w:r>
          </w:p>
        </w:tc>
        <w:tc>
          <w:tcPr>
            <w:tcW w:w="7390" w:type="dxa"/>
          </w:tcPr>
          <w:p w14:paraId="3C330C11"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</w:tbl>
    <w:p w14:paraId="2B19EF36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E4CB94A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0C44F655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D0D5F74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7CDE844E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B4462FB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2. </w:t>
      </w:r>
      <w:r>
        <w:rPr>
          <w:rFonts w:hint="eastAsia" w:ascii="Times New Roman" w:hAnsi="Times New Roman" w:cs="Times New Roman"/>
          <w:b/>
          <w:bCs/>
          <w:sz w:val="24"/>
        </w:rPr>
        <w:t>Search strategy for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Chines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databas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381"/>
      </w:tblGrid>
      <w:tr w14:paraId="15EB5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 w14:paraId="63C5098A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Order</w:t>
            </w:r>
          </w:p>
        </w:tc>
        <w:tc>
          <w:tcPr>
            <w:tcW w:w="7381" w:type="dxa"/>
          </w:tcPr>
          <w:p w14:paraId="0AE74D38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strategy</w:t>
            </w:r>
          </w:p>
        </w:tc>
      </w:tr>
      <w:tr w14:paraId="0A469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 w14:paraId="316C4F30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7381" w:type="dxa"/>
          </w:tcPr>
          <w:p w14:paraId="4973EC2D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电疗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神经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肌肉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神经肌肉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功能性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刺激电极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经皮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经皮穴位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经皮神经电刺激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电针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中频电疗仪</w:t>
            </w:r>
            <w:r>
              <w:rPr>
                <w:rFonts w:hint="default" w:ascii="Times New Roman" w:hAnsi="Times New Roman" w:cs="Times New Roman"/>
              </w:rPr>
              <w:t>'</w:t>
            </w:r>
          </w:p>
        </w:tc>
      </w:tr>
      <w:tr w14:paraId="4CAD9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 w14:paraId="0D0BAD39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7381" w:type="dxa"/>
          </w:tcPr>
          <w:p w14:paraId="30745905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抑郁症</w:t>
            </w:r>
            <w:r>
              <w:rPr>
                <w:rFonts w:hint="default" w:ascii="Times New Roman" w:hAnsi="Times New Roman" w:cs="Times New Roman"/>
              </w:rPr>
              <w:t>'+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郁病</w:t>
            </w:r>
            <w:r>
              <w:rPr>
                <w:rFonts w:hint="default" w:ascii="Times New Roman" w:hAnsi="Times New Roman" w:cs="Times New Roman"/>
              </w:rPr>
              <w:t>'+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郁证</w:t>
            </w:r>
            <w:r>
              <w:rPr>
                <w:rFonts w:hint="default" w:ascii="Times New Roman" w:hAnsi="Times New Roman" w:cs="Times New Roman"/>
              </w:rPr>
              <w:t>'</w:t>
            </w:r>
          </w:p>
        </w:tc>
      </w:tr>
      <w:tr w14:paraId="44C52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 w14:paraId="03DB1974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7381" w:type="dxa"/>
          </w:tcPr>
          <w:p w14:paraId="6BD388B0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随机对照试验"OR"随机对照研究"OR"随机对照"OR"RCT"OR"随机"</w:t>
            </w:r>
          </w:p>
        </w:tc>
      </w:tr>
      <w:tr w14:paraId="1239A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 w14:paraId="24581852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7381" w:type="dxa"/>
          </w:tcPr>
          <w:p w14:paraId="3116701F"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</w:tr>
    </w:tbl>
    <w:p w14:paraId="0245A3CD">
      <w:pPr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YzVjY2JhODkwMTNhYzY1ODc2N2NhM2Q5NGZlYzQifQ=="/>
  </w:docVars>
  <w:rsids>
    <w:rsidRoot w:val="5A7968AA"/>
    <w:rsid w:val="025A704C"/>
    <w:rsid w:val="0273010D"/>
    <w:rsid w:val="09140E95"/>
    <w:rsid w:val="0BE67BA2"/>
    <w:rsid w:val="0FA4224E"/>
    <w:rsid w:val="114F7F97"/>
    <w:rsid w:val="12010F98"/>
    <w:rsid w:val="172D5EF6"/>
    <w:rsid w:val="19BD0194"/>
    <w:rsid w:val="1AAA63EA"/>
    <w:rsid w:val="1C422BD3"/>
    <w:rsid w:val="1CC117FE"/>
    <w:rsid w:val="1CE67A02"/>
    <w:rsid w:val="1D077978"/>
    <w:rsid w:val="22327245"/>
    <w:rsid w:val="2A1A6F3D"/>
    <w:rsid w:val="2C934D84"/>
    <w:rsid w:val="2C9C0D92"/>
    <w:rsid w:val="2D9B65E7"/>
    <w:rsid w:val="307F5D4C"/>
    <w:rsid w:val="318D31E8"/>
    <w:rsid w:val="31FD7870"/>
    <w:rsid w:val="34A2025B"/>
    <w:rsid w:val="35675000"/>
    <w:rsid w:val="36413AA3"/>
    <w:rsid w:val="38184EE4"/>
    <w:rsid w:val="3C9C1A33"/>
    <w:rsid w:val="431E31A2"/>
    <w:rsid w:val="499A379E"/>
    <w:rsid w:val="4C742085"/>
    <w:rsid w:val="4F7554A2"/>
    <w:rsid w:val="501047BA"/>
    <w:rsid w:val="541D3002"/>
    <w:rsid w:val="5563713A"/>
    <w:rsid w:val="5A7968AA"/>
    <w:rsid w:val="5B7E6A7C"/>
    <w:rsid w:val="5CC44962"/>
    <w:rsid w:val="5D7F6ADB"/>
    <w:rsid w:val="5F6E6E08"/>
    <w:rsid w:val="6C1C7C1A"/>
    <w:rsid w:val="6DCF3167"/>
    <w:rsid w:val="70CE5958"/>
    <w:rsid w:val="75241FEA"/>
    <w:rsid w:val="7820118F"/>
    <w:rsid w:val="7F34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31"/>
    <w:basedOn w:val="2"/>
    <w:qFormat/>
    <w:uiPriority w:val="0"/>
    <w:rPr>
      <w:rFonts w:ascii="Times New Roman" w:hAnsi="Times New Roman" w:eastAsia="宋体"/>
    </w:rPr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410</Characters>
  <Lines>0</Lines>
  <Paragraphs>0</Paragraphs>
  <TotalTime>10</TotalTime>
  <ScaleCrop>false</ScaleCrop>
  <LinksUpToDate>false</LinksUpToDate>
  <CharactersWithSpaces>25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1:33:00Z</dcterms:created>
  <dc:creator>白菜</dc:creator>
  <cp:lastModifiedBy>他人眼光是浮云</cp:lastModifiedBy>
  <dcterms:modified xsi:type="dcterms:W3CDTF">2025-10-11T03:0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63A29D161443D69A7C561932B3B1E1_11</vt:lpwstr>
  </property>
  <property fmtid="{D5CDD505-2E9C-101B-9397-08002B2CF9AE}" pid="4" name="KSOTemplateDocerSaveRecord">
    <vt:lpwstr>eyJoZGlkIjoiYTY1NTExOGRjYjMzYTI2M2U2NGQxYWExNDgxMDc4MjkiLCJ1c2VySWQiOiI5NDIxMjk5NjUifQ==</vt:lpwstr>
  </property>
</Properties>
</file>